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12B2A4" w14:textId="77777777" w:rsidR="00F87BC3" w:rsidRPr="001B4C9D" w:rsidRDefault="00F87BC3" w:rsidP="00F87BC3">
      <w:pPr>
        <w:pStyle w:val="MDPI31text"/>
        <w:spacing w:line="240" w:lineRule="auto"/>
        <w:ind w:left="0" w:firstLine="0"/>
        <w:jc w:val="center"/>
        <w:rPr>
          <w:b/>
          <w:bCs/>
          <w:sz w:val="28"/>
          <w:szCs w:val="28"/>
        </w:rPr>
      </w:pPr>
      <w:r w:rsidRPr="001B4C9D">
        <w:rPr>
          <w:rFonts w:hint="eastAsia"/>
          <w:b/>
          <w:bCs/>
          <w:sz w:val="28"/>
          <w:szCs w:val="28"/>
        </w:rPr>
        <w:t>The reasons for exclusion after full-text review</w:t>
      </w:r>
    </w:p>
    <w:p w14:paraId="5E5C1FF5" w14:textId="77777777" w:rsidR="00F87BC3" w:rsidRPr="00392BC7" w:rsidRDefault="00F87BC3" w:rsidP="00F87BC3">
      <w:pPr>
        <w:spacing w:line="240" w:lineRule="auto"/>
        <w:rPr>
          <w:rFonts w:ascii="Palatino Linotype" w:hAnsi="Palatino Linotype" w:cs="Times New Roman"/>
          <w:b/>
          <w:bCs/>
          <w:snapToGrid w:val="0"/>
          <w:color w:val="000000"/>
          <w:kern w:val="0"/>
          <w:sz w:val="18"/>
          <w:szCs w:val="18"/>
          <w:lang w:bidi="en-US"/>
          <w14:ligatures w14:val="none"/>
        </w:rPr>
      </w:pPr>
      <w:r w:rsidRPr="00181064">
        <w:rPr>
          <w:rFonts w:ascii="Palatino Linotype" w:eastAsia="Times New Roman" w:hAnsi="Palatino Linotype" w:cs="Times New Roman" w:hint="eastAsia"/>
          <w:b/>
          <w:bCs/>
          <w:snapToGrid w:val="0"/>
          <w:color w:val="000000"/>
          <w:kern w:val="0"/>
          <w:sz w:val="18"/>
          <w:szCs w:val="18"/>
          <w:lang w:eastAsia="de-DE" w:bidi="en-US"/>
          <w14:ligatures w14:val="none"/>
        </w:rPr>
        <w:t>Non-conformity with grouping criteria</w:t>
      </w:r>
      <w:r w:rsidRPr="00181064">
        <w:rPr>
          <w:rFonts w:ascii="Palatino Linotype" w:hAnsi="Palatino Linotype" w:cs="Times New Roman" w:hint="eastAsia"/>
          <w:b/>
          <w:bCs/>
          <w:snapToGrid w:val="0"/>
          <w:color w:val="000000"/>
          <w:kern w:val="0"/>
          <w:sz w:val="18"/>
          <w:szCs w:val="18"/>
          <w:lang w:bidi="en-US"/>
          <w14:ligatures w14:val="none"/>
        </w:rPr>
        <w:t>:</w:t>
      </w:r>
    </w:p>
    <w:p w14:paraId="0F42E6E1" w14:textId="77777777" w:rsidR="00F87BC3" w:rsidRPr="00392BC7" w:rsidRDefault="00F87BC3" w:rsidP="00F87BC3">
      <w:pPr>
        <w:numPr>
          <w:ilvl w:val="0"/>
          <w:numId w:val="1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Kendall, MC, McCarthy, RJ, Panaro, S, Goodwin, E, Bialek, JM, Nader, A, De Oliveira, GS. The Effect of Intraoperative Systemic Lidocaine on Postoperative Persistent Pain Using Initiative on Methods, Measurement, and Pain Assessment in Clinical Trials Criteria Assessment Following Breast Cancer Surgery: A Randomized, Double-Blind, Placebo-Controlled Trial. PAIN PRACT. 2018-03-01; 18 (3): 350-359. doi: 10.1111/papr.12611. PMID: 28691269;</w:t>
      </w:r>
    </w:p>
    <w:p w14:paraId="149FF64B" w14:textId="77777777" w:rsidR="00F87BC3" w:rsidRPr="00392BC7" w:rsidRDefault="00F87BC3" w:rsidP="00F87BC3">
      <w:pPr>
        <w:numPr>
          <w:ilvl w:val="0"/>
          <w:numId w:val="1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Kulturoglu, G, Altinsoy, S, Ergil, J, Ozkan, D, Ozguner, Y. Investigation of the analgesic effects of rhomboid intercostal and pectoral nerve blocks in breast surgery. J ANESTH. 2024-10-01; 38 (5): 584-590. doi: 10.1007/s00540-024-03351-3. PMID: 38777932;</w:t>
      </w:r>
    </w:p>
    <w:p w14:paraId="57B869B2" w14:textId="77777777" w:rsidR="00F87BC3" w:rsidRPr="00392BC7" w:rsidRDefault="00F87BC3" w:rsidP="00F87BC3">
      <w:pPr>
        <w:numPr>
          <w:ilvl w:val="0"/>
          <w:numId w:val="1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Yu, L, Zhou, Q, Li, W, Zhang, Q, Cui, X, Chang, Y, Wang, Q. Effects of Esketamine Combined with Ultrasound-Guided Pectoral Nerve Block Type II on the Quality of Early Postoperative Recovery in Patients Undergoing a Modified Radical Mastectomy for Breast Cancer: A Randomized Controlled Trial. J Pain Res. 2022-01-01; 15 3157-3169. doi: 10.2147/JPR.S380354. PMID: 36311293;</w:t>
      </w:r>
    </w:p>
    <w:p w14:paraId="58BBB252" w14:textId="77777777" w:rsidR="00F87BC3" w:rsidRPr="00392BC7" w:rsidRDefault="00F87BC3" w:rsidP="00F87BC3">
      <w:pPr>
        <w:numPr>
          <w:ilvl w:val="0"/>
          <w:numId w:val="1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Zhao, Y, Jin, W, Pan, P, Feng, S, Fu, D, Yao, J. Ultrasound-guided transversus thoracic muscle plane-pectoral nerve block for postoperative analgesia after modified radical mastectomy: a comparison with the thoracic paravertebral nerve block. Perioper Med (Lond). 2022-07-27; 11 (1): 39. doi: 10.1186/s13741-022-00270-3. PMID: 35883207;</w:t>
      </w:r>
    </w:p>
    <w:p w14:paraId="33B4D9C4" w14:textId="77777777" w:rsidR="00F87BC3" w:rsidRPr="00392BC7" w:rsidRDefault="00F87BC3" w:rsidP="00F87BC3">
      <w:pPr>
        <w:numPr>
          <w:ilvl w:val="0"/>
          <w:numId w:val="1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Doan, LV, Li, A, Brake, L, et al. Single-Dose of Postoperative Ketamine for Postoperative Pain After Mastectomy: A Pilot Randomized Controlled Trial. J Pain Res. 2023; 16 881-892. doi: 10.2147/JPR.S389564</w:t>
      </w:r>
    </w:p>
    <w:p w14:paraId="3C131636" w14:textId="77777777" w:rsidR="00F87BC3" w:rsidRPr="00392BC7" w:rsidRDefault="00F87BC3" w:rsidP="00F87BC3">
      <w:pPr>
        <w:numPr>
          <w:ilvl w:val="0"/>
          <w:numId w:val="1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Dinh, KH, McAuliffe, PF, Boisen, M, Esper, SA, Subramaniam, K, Steiman, JG, Soran, A, Johnson, RR, Holder-Murray, JM, Diego, EJ. Post-operative Nausea and Analgesia Following Total Mastectomy is Improved After Implementation of an Enhanced Recovery Protocol. ANN SURG ONCOL. 2020-11-01; 27 (12): 4828-4834. doi: 10.1245/s10434-020-08880-1. PMID: 32748151;</w:t>
      </w:r>
    </w:p>
    <w:p w14:paraId="4347DF92" w14:textId="77777777" w:rsidR="00F87BC3" w:rsidRPr="00392BC7" w:rsidRDefault="00F87BC3" w:rsidP="00F87BC3">
      <w:pPr>
        <w:numPr>
          <w:ilvl w:val="0"/>
          <w:numId w:val="1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Do, U, El-Kefraoui, C, Pook, M, Balvardi, S, Barone, N, Nguyen-Powanda, P, Lee, L, Baldini, G, Feldman, LS, Fiore, JF, Alhashemi, M, Antoun, A, Barkun, JS, Brecht, KM, Chaudhury, PK, Deckelbaum, D, Di Lena, E, Dumitra, S, Elhaj, H, Fata, P, Fleiszer, D, Fried, GM, Grushka, J, Kaneva, P, Khwaja, K, Lapointe-Gagner, M, McKendy, KM, Meguerditchian, AN, Meterissian, SH, Montgomery, H, Rajabiyazdi, F, Safa, N, Touma, N, Tremblay, F. Feasibility of Prospectively Comparing Opioid Analgesia With Opioid-Free Analgesia After Outpatient General Surgery: A Pilot Randomized Clinical Trial. JAMA Netw Open. 2022-07-01; 5 (7): e2221430. doi: 10.1001/jamanetworkopen.2022.21430. PMID: 35849399;</w:t>
      </w:r>
    </w:p>
    <w:p w14:paraId="3758C898" w14:textId="77777777" w:rsidR="00F87BC3" w:rsidRPr="00392BC7" w:rsidRDefault="00F87BC3" w:rsidP="00F87BC3">
      <w:pPr>
        <w:numPr>
          <w:ilvl w:val="0"/>
          <w:numId w:val="1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Wang, X, Ran, G, Chen, X, Xie, C, Wang, J, Liu, X, Lu, Y, Fang, W. The Effect of Ultrasound-Guided Erector Spinae Plane Block Combined with Dexmedetomidine on Postoperative Analgesia in Patients Undergoing Modified Radical Mastectomy: A Randomized Controlled Trial. PAIN THER. 2021-06-01; 10 (1): 475-484. doi: 10.1007/s40122-020-00234-9. PMID: 33475952;</w:t>
      </w:r>
    </w:p>
    <w:p w14:paraId="64143FEA" w14:textId="77777777" w:rsidR="00F87BC3" w:rsidRPr="00392BC7" w:rsidRDefault="00F87BC3" w:rsidP="00F87BC3">
      <w:pPr>
        <w:numPr>
          <w:ilvl w:val="0"/>
          <w:numId w:val="1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 xml:space="preserve">Datchinamourthy, T, Bhoi, D, Chhabra, A, Mohan, VK, Kumar, KR, Ranganathan, P. Comparative evaluation of continuous infusion versus programmed intermittent bolus techniques in erector spinae plane block in modified radical mastectomy - A preliminary randomised controlled trial. 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lastRenderedPageBreak/>
        <w:t>INDIAN J ANAESTH. 2024-03-01; 68 (3): 273-279. doi: 10.4103/ija.ija_922_23. PMID: 38476552;</w:t>
      </w:r>
    </w:p>
    <w:p w14:paraId="77E4E5E5" w14:textId="77777777" w:rsidR="00F87BC3" w:rsidRPr="00392BC7" w:rsidRDefault="00F87BC3" w:rsidP="00F87BC3">
      <w:pPr>
        <w:numPr>
          <w:ilvl w:val="0"/>
          <w:numId w:val="1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Jiang, CW, Liu, F, Zhou, Q, Deng, W. Comparison of rhomboid intercostal nerve block, erector spinae plane block and serratus plane block on analgesia for modified radical mastectomy: A prospective randomised controlled trial. INT J CLIN PRACT. 2021-10-01; 75 (10): e14539. doi: 10.1111/ijcp.14539. PMID: 34133831;</w:t>
      </w:r>
    </w:p>
    <w:p w14:paraId="235485FE" w14:textId="77777777" w:rsidR="00F87BC3" w:rsidRPr="00392BC7" w:rsidRDefault="00F87BC3" w:rsidP="00F87BC3">
      <w:pPr>
        <w:numPr>
          <w:ilvl w:val="0"/>
          <w:numId w:val="1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Ilfeld, BM, Said, ET, Gabriel, RA, Curran, BP, Swisher, MW, Jacobsen, GR, Wallace, AM, Doucet, J, Adams, LM, Ventro, GJ, Abdullah, B, Finneran, JJ. Wearable, noninvasive, pulsed shortwave (radiofrequency) therapy for analgesia and opioid sparing following outpatient surgery: A proof-of-concept case series. PAIN PRACT. 2023-06-01; 23 (5): 553-558. doi: 10.1111/papr.13188. PMID: 36463434;</w:t>
      </w:r>
    </w:p>
    <w:p w14:paraId="7CA5283A" w14:textId="77777777" w:rsidR="00F87BC3" w:rsidRPr="00392BC7" w:rsidRDefault="00F87BC3" w:rsidP="00F87BC3">
      <w:pPr>
        <w:numPr>
          <w:ilvl w:val="0"/>
          <w:numId w:val="1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Do, U, Pook, M, Najafi, T, Rajabiyazdi, F, El-Kefraoui, C, Balvardi, S, Barone, N, Elhaj, H, Nguyen-Powanda, P, Lee, L, Baldini, G, Feldman, LS, Fiore, JF. S110-Opioid-free analgesia after outpatient general surgery: A qualitative study focused on the perspectives of patients and clinicians involved in a pilot trial. SURG ENDOSC. 2023-03-01; 37 (3): 2269-2280. doi: 10.1007/s00464-022-09472-8. PMID: 35918552;</w:t>
      </w:r>
    </w:p>
    <w:p w14:paraId="670539CC" w14:textId="77777777" w:rsidR="00F87BC3" w:rsidRPr="00392BC7" w:rsidRDefault="00F87BC3" w:rsidP="00F87BC3">
      <w:pPr>
        <w:numPr>
          <w:ilvl w:val="0"/>
          <w:numId w:val="1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Sethi, D, Ramakrishnan, P, Khurana, GK, Arora, A. Outcome of perioperative 24-hour infusion of intravenous lignocaine on pain and QoR-15 scores after breast cancer surgery-A randomised controlled trial. INDIAN J ANAESTH. 2023-02-01; 67 (Suppl 2): S113-S119. doi: 10.4103/ija.ija_126_22. PMID: 37122935;</w:t>
      </w:r>
    </w:p>
    <w:p w14:paraId="4E872358" w14:textId="77777777" w:rsidR="00F87BC3" w:rsidRPr="00392BC7" w:rsidRDefault="00F87BC3" w:rsidP="00F87BC3">
      <w:pPr>
        <w:numPr>
          <w:ilvl w:val="0"/>
          <w:numId w:val="1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Wu, Y, Kang, Y, Li, Y, Fu, B. Impact of Ultrasound-Guided Deep Serratus Anterior Plane Block Combined With Dexmedetomidine as an Adjuvant to Ropivacaine Inpatient Quality of Recovery Scores Undergoing Modified Radical Mastectomy: A Randomized Controlled Trial. Front Oncol. 2022-01-01; 12 858030. doi: 10.3389/fonc.2022.858030. PMID: 35433468;</w:t>
      </w:r>
    </w:p>
    <w:p w14:paraId="3163D7D0" w14:textId="77777777" w:rsidR="00F87BC3" w:rsidRPr="00392BC7" w:rsidRDefault="00F87BC3" w:rsidP="00F87BC3">
      <w:pPr>
        <w:numPr>
          <w:ilvl w:val="0"/>
          <w:numId w:val="1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Zhao, Z, Xu, Q, Chen, Y, Liu, C, Zhang, F, Han, Y, Cao, J. The effect of low-dose ketamine on postoperative quality of recovery in patients undergoing breast cancer surgery: A randomised, placebo-controlled trial. INT J CLIN PRACT. 2021-12-01; 75 (12): e15010. doi: 10.1111/ijcp.15010. PMID: 34807494;</w:t>
      </w:r>
    </w:p>
    <w:p w14:paraId="5E5B0F2B" w14:textId="77777777" w:rsidR="00F87BC3" w:rsidRPr="00392BC7" w:rsidRDefault="00F87BC3" w:rsidP="00F87BC3">
      <w:pPr>
        <w:numPr>
          <w:ilvl w:val="0"/>
          <w:numId w:val="1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Hetta, DF, Elgalaly, NA, Hetta, HF, Fattah Mohammad, MA. Preoperative Duloxetine to improve acute pain and quality of recovery in patients undergoing modified radical mastectomy: A dose-ranging randomized controlled trial. J CLIN ANESTH. 2020-12-01; 67 110007. doi: 10.1016/j.jclinane.2020.110007. PMID: 32847776;</w:t>
      </w:r>
    </w:p>
    <w:p w14:paraId="6661BED5" w14:textId="77777777" w:rsidR="00F87BC3" w:rsidRPr="00392BC7" w:rsidRDefault="00F87BC3" w:rsidP="00F87BC3">
      <w:pPr>
        <w:numPr>
          <w:ilvl w:val="0"/>
          <w:numId w:val="1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Rokhtabnak, F, Sayad, S, Izadi, M, Djalali Motlagh, S, Rahimzadeh, P. Pain Control After Mastectomy in Transgender Patients: Ultrasound-guided Pectoral Nerve Block II Versus Conventional Intercostal Nerve Block: A Randomized Clinical Trial. Anesth Pain Med. 2021-10-01; 11 (5): e119440. doi: 10.5812/aapm.119440. PMID: 35070905;</w:t>
      </w:r>
    </w:p>
    <w:p w14:paraId="4EE2E5E4" w14:textId="77777777" w:rsidR="00F87BC3" w:rsidRPr="00392BC7" w:rsidRDefault="00F87BC3" w:rsidP="00F87BC3">
      <w:pPr>
        <w:numPr>
          <w:ilvl w:val="0"/>
          <w:numId w:val="1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Hartford, LB, Van Koughnett, JAM, Murphy, PB, Knowles, SA, Wigen, RB, Allen, LJ, Clarke, CFM, Brackstone, M, Gray, DK, Maciver, AH. The Standardization of Outpatient Procedure (STOP) Narcotics: A Prospective Health Systems Intervention to Reduce Opioid Use in Ambulatory Breast Surgery. ANN SURG ONCOL. 2019-10-01; 26 (10): 3295-3304. doi: 10.1245/s10434-019-07539-w. PMID: 31342371;</w:t>
      </w:r>
    </w:p>
    <w:p w14:paraId="719A46F9" w14:textId="77777777" w:rsidR="00F87BC3" w:rsidRPr="00392BC7" w:rsidRDefault="00F87BC3" w:rsidP="00F87BC3">
      <w:pPr>
        <w:numPr>
          <w:ilvl w:val="0"/>
          <w:numId w:val="1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lastRenderedPageBreak/>
        <w:t>Wang, M, Niu, SJ, Wu, J, Zhong, YW, Lu, ZY, Fu, Q, Li, BB. Impact of Posterior Quadratus Lumborum Block on Acute Pain Relief and Chronic Pain Prevention in Breast Cancer Surgery. Pain Ther. 2025-05-29; doi: 10.1007/s40122-025-00740-8. PMID: 40439825;</w:t>
      </w:r>
    </w:p>
    <w:p w14:paraId="46A1B4EB" w14:textId="77777777" w:rsidR="00F87BC3" w:rsidRPr="00392BC7" w:rsidRDefault="00F87BC3" w:rsidP="00F87BC3">
      <w:pPr>
        <w:numPr>
          <w:ilvl w:val="0"/>
          <w:numId w:val="1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Kamiya, Y, Hasegawa, M, Yoshida, T, Takamatsu, M, Koyama, Y. Impact of pectoral nerve block on postoperative pain and quality of recovery in patients undergoing breast cancer surgery: A randomised controlled trial. EUR J ANAESTH. 2018-03-01; 35 (3): 215-223. doi: 10.1097/EJA.0000000000000762. PMID: 29227351;</w:t>
      </w:r>
    </w:p>
    <w:p w14:paraId="44A67BF4" w14:textId="77777777" w:rsidR="00F87BC3" w:rsidRPr="00392BC7" w:rsidRDefault="00F87BC3" w:rsidP="00F87BC3">
      <w:pPr>
        <w:numPr>
          <w:ilvl w:val="0"/>
          <w:numId w:val="1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Abu Elyazed, MM, Mostafa, SF. Continuous Pectoral Nerve Block Compared With Continuous Thoracic Paravertebral Block and Intravenous Opioid Analgesia for the Postoperative Analgesic Efficacy in Patients Undergoing Modified Radical Mastectomy: A Prospective Randomized Trial. CLIN J PAIN. 2021-05-01; 37 (5): 359-365. doi: 10.1097/AJP.0000000000000932. PMID: 33734144;</w:t>
      </w:r>
    </w:p>
    <w:p w14:paraId="41EE1EA6" w14:textId="77777777" w:rsidR="00F87BC3" w:rsidRPr="00392BC7" w:rsidRDefault="00F87BC3" w:rsidP="00F87BC3">
      <w:pPr>
        <w:numPr>
          <w:ilvl w:val="0"/>
          <w:numId w:val="1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Kumar, M, Gupta, R, Dinkar, PK, Abbas, H. A Comparative Study of Morphine and Clonidine as an Adjunct to Ropivacaine in Paravertebral Block for Modified Radical Mastectomy. Cureus. 2023-08-01; 15 (8): e42950. doi: 10.7759/cureus.42950. PMID: 37667700;</w:t>
      </w:r>
    </w:p>
    <w:p w14:paraId="671AAC6E" w14:textId="77777777" w:rsidR="00F87BC3" w:rsidRPr="00392BC7" w:rsidRDefault="00F87BC3" w:rsidP="00F87BC3">
      <w:pPr>
        <w:numPr>
          <w:ilvl w:val="0"/>
          <w:numId w:val="1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Ahuja, D, Kumar, V, Gupta, N, Bharati, SJ, Garg, R, Mishra, S, Khan, MA, Bhatnagar, S. Comparison of the Efficacy of UltrasoundGuided Serratus Anterior Plane Block Versus Erector Spinae Plane Block for Postoperative Analgesia After Modified Radical Mastectomy: A Randomised Controlled Trial. Turk J Anaesthesiol Reanim. 2022-12-01; 50 (6): 435-442. doi: 10.5152/TJAR.2022.21127. PMID: 36511493;</w:t>
      </w:r>
    </w:p>
    <w:p w14:paraId="0555E7E8" w14:textId="77777777" w:rsidR="00F87BC3" w:rsidRPr="00392BC7" w:rsidRDefault="00F87BC3" w:rsidP="00F87BC3">
      <w:pPr>
        <w:spacing w:line="240" w:lineRule="auto"/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18"/>
          <w:szCs w:val="18"/>
          <w:lang w:eastAsia="de-DE" w:bidi="en-US"/>
          <w14:ligatures w14:val="none"/>
        </w:rPr>
      </w:pPr>
      <w:r w:rsidRPr="00181064">
        <w:rPr>
          <w:rFonts w:ascii="Palatino Linotype" w:eastAsia="Times New Roman" w:hAnsi="Palatino Linotype" w:cs="Times New Roman" w:hint="eastAsia"/>
          <w:b/>
          <w:bCs/>
          <w:snapToGrid w:val="0"/>
          <w:color w:val="000000"/>
          <w:kern w:val="0"/>
          <w:sz w:val="18"/>
          <w:szCs w:val="18"/>
          <w:lang w:eastAsia="de-DE" w:bidi="en-US"/>
          <w14:ligatures w14:val="none"/>
        </w:rPr>
        <w:t>No QoR results:</w:t>
      </w:r>
    </w:p>
    <w:p w14:paraId="4BAE70FE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Grasso, A, Orsaria, P, Costa, F, D'Avino, V, Caredda, E, Hazboun, A, Carino, R, Pascarella, G, Altomare, M, Buonomo, OC, Agr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ò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, FE, Altomare, V. Ultrasound-guided Interfascial Plane Blocks for Non-anesthesiologists in Breast Cancer Surgery: Functional Outcomes and Benefits. ANTICANCER RES. 2020-04-01; 40 (4): 2231-2238. doi: 10.21873/anticanres.14185. PMID: 32234919;</w:t>
      </w:r>
    </w:p>
    <w:p w14:paraId="7E31A593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Gabriel, RA, Curran, BP, Swisher, MW, Sztain, JF, Tsuda, PS, Said, ET, Alexander, B, Finneran, JJ, Abramson, WB, Black, JR, Wallace, AM, Blair, S, Donohue, MC, Abdullah, B, Xu, NY, Cha, BJ, Ilfeld, BM. Paravertebral versus Pectoralis-II (Interpectoral and Pectoserratus) Nerve Blocks for Postoperative Analgesia after Nonmastectomy Breast Surgery: A Randomized, Controlled, Observer-masked Noninferiority Trial. ANESTHESIOLOGY. 2024-12-01; 141 (6): 1039-1050. doi: 10.1097/ALN.0000000000005207. PMID: 39186671;</w:t>
      </w:r>
    </w:p>
    <w:p w14:paraId="51A9E86B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Sulak, M, Ahiskalioglu, A, Yayik, A, Karadeniz, E, Celik, M, Demir, U, Ari, M, Alici, H. The effect of ultrasound-guided serratus plane block on the quality of life in patients undergoing modified radical mastectomy and axillary lymph node dissection: a randomized controlled study. ANAESTH INTENSIVE TH. 2022-01-01; 54 (1): 48-55. doi: 10.5114/ait.2022.114203. PMID: 35266378;</w:t>
      </w:r>
    </w:p>
    <w:p w14:paraId="7E463FFC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Wittayapairoj, A, Wittayapairoj, K, Vechvitvarakul, M. Effect of bilateral ultrasound-guided erector spinae plane block on postoperative pain after open lumbar spinal surgery: a double-blind, randomized controlled trial. EUR SPINE J. 2023-02-01; 32 (2): 420-427. doi: 10.1007/s00586-022-07494-3. PMID: 36515773;</w:t>
      </w:r>
    </w:p>
    <w:p w14:paraId="6811B50F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lastRenderedPageBreak/>
        <w:t>Nikoli</w:t>
      </w:r>
      <w:r w:rsidRPr="00392BC7">
        <w:rPr>
          <w:rFonts w:ascii="Palatino Linotype" w:eastAsiaTheme="minorHAnsi" w:hAnsi="Palatino Linotype" w:cs="Times New Roman"/>
          <w:sz w:val="18"/>
          <w:szCs w:val="18"/>
        </w:rPr>
        <w:t>ć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, A, Sto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š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i</w:t>
      </w:r>
      <w:r w:rsidRPr="00392BC7">
        <w:rPr>
          <w:rFonts w:ascii="Palatino Linotype" w:eastAsiaTheme="minorHAnsi" w:hAnsi="Palatino Linotype" w:cs="Times New Roman"/>
          <w:sz w:val="18"/>
          <w:szCs w:val="18"/>
        </w:rPr>
        <w:t>ć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 xml:space="preserve">, M, 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Ž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ivadinovi</w:t>
      </w:r>
      <w:r w:rsidRPr="00392BC7">
        <w:rPr>
          <w:rFonts w:ascii="Palatino Linotype" w:eastAsiaTheme="minorHAnsi" w:hAnsi="Palatino Linotype" w:cs="Times New Roman"/>
          <w:sz w:val="18"/>
          <w:szCs w:val="18"/>
        </w:rPr>
        <w:t>ć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, J, Gmijovi</w:t>
      </w:r>
      <w:r w:rsidRPr="00392BC7">
        <w:rPr>
          <w:rFonts w:ascii="Palatino Linotype" w:eastAsiaTheme="minorHAnsi" w:hAnsi="Palatino Linotype" w:cs="Times New Roman"/>
          <w:sz w:val="18"/>
          <w:szCs w:val="18"/>
        </w:rPr>
        <w:t>ć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 xml:space="preserve">, M, </w:t>
      </w:r>
      <w:r w:rsidRPr="00392BC7">
        <w:rPr>
          <w:rFonts w:ascii="Palatino Linotype" w:eastAsiaTheme="minorHAnsi" w:hAnsi="Palatino Linotype" w:cs="Times New Roman"/>
          <w:sz w:val="18"/>
          <w:szCs w:val="18"/>
        </w:rPr>
        <w:t>Đ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or</w:t>
      </w:r>
      <w:r w:rsidRPr="00392BC7">
        <w:rPr>
          <w:rFonts w:ascii="Palatino Linotype" w:eastAsiaTheme="minorHAnsi" w:hAnsi="Palatino Linotype" w:cs="Times New Roman"/>
          <w:sz w:val="18"/>
          <w:szCs w:val="18"/>
        </w:rPr>
        <w:t>Đ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evi</w:t>
      </w:r>
      <w:r w:rsidRPr="00392BC7">
        <w:rPr>
          <w:rFonts w:ascii="Palatino Linotype" w:eastAsiaTheme="minorHAnsi" w:hAnsi="Palatino Linotype" w:cs="Times New Roman"/>
          <w:sz w:val="18"/>
          <w:szCs w:val="18"/>
        </w:rPr>
        <w:t>ć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, M, Jankovi</w:t>
      </w:r>
      <w:r w:rsidRPr="00392BC7">
        <w:rPr>
          <w:rFonts w:ascii="Palatino Linotype" w:eastAsiaTheme="minorHAnsi" w:hAnsi="Palatino Linotype" w:cs="Times New Roman"/>
          <w:sz w:val="18"/>
          <w:szCs w:val="18"/>
        </w:rPr>
        <w:t>ć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, R, Karanikoli</w:t>
      </w:r>
      <w:r w:rsidRPr="00392BC7">
        <w:rPr>
          <w:rFonts w:ascii="Palatino Linotype" w:eastAsiaTheme="minorHAnsi" w:hAnsi="Palatino Linotype" w:cs="Times New Roman"/>
          <w:sz w:val="18"/>
          <w:szCs w:val="18"/>
        </w:rPr>
        <w:t>ć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, A, Sto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š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i</w:t>
      </w:r>
      <w:r w:rsidRPr="00392BC7">
        <w:rPr>
          <w:rFonts w:ascii="Palatino Linotype" w:eastAsiaTheme="minorHAnsi" w:hAnsi="Palatino Linotype" w:cs="Times New Roman"/>
          <w:sz w:val="18"/>
          <w:szCs w:val="18"/>
        </w:rPr>
        <w:t>ć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, B. The impact of ultrasound-guided erector spinae plane block on hemodynamic stability and postoperative pain in patients undergoing modified radical mastectomy for breast cancer. EUR REV MED PHARMACO. 2024-04-01; 28 (8): 3120-3134. doi: 10.26355/eurrev_202404_36028. PMID: 38708471;</w:t>
      </w:r>
    </w:p>
    <w:p w14:paraId="0A5BECE0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Sivrikoz, N, Turhan, Ö, Ali, A, Altun, D, T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ü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kenmez, M, Sungur, Z. Paravertebral block versus erector spinae plane block for analgesia in modified radical mastectomy: a randomized, prospective, double-blind study. MINERVA ANESTESIOL. 2022-12-01; 88 (12): 1003-1012. doi: 10.23736/S0375-9393.22.16625-3. PMID: 36282220;</w:t>
      </w:r>
    </w:p>
    <w:p w14:paraId="039AFA7C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Kim, DH, Kim, S, Kim, CS, Lee, S, Lee, IG, Kim, HJ, Lee, JH, Jeong, SM, Choi, KT. Efficacy of Pectoral Nerve Block Type II for Breast-Conserving Surgery and Sentinel Lymph Node Biopsy: A Prospective Randomized Controlled Study. PAIN RES MANAG. 2018-01-01; 2018 4315931. doi: 10.1155/2018/4315931. PMID: 29861803;</w:t>
      </w:r>
    </w:p>
    <w:p w14:paraId="6B8827DC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Goswami, S, Kundra, P, Bhattacharyya, J. Pectoral nerve block1 versus modified pectoral nerve block2 for postoperative pain relief in patients undergoing modified radical mastectomy: a randomized clinical trial. BRIT J ANAESTH. 2017-10-01; 119 (4): 830-835. doi: 10.1093/bja/aex201. PMID: 29121291;</w:t>
      </w:r>
    </w:p>
    <w:p w14:paraId="616E0154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Romagnoli, F, Trotta, V, Stancampiano, P, Colalongo, C, Grugni, L, Bortolin, G, Zonta, S. Feasibility and efficacy of routinary PECs 1 block on perioperative and postoperative pain control in breast surgery: a prospective non-controlled trial in a medium-volume breast unit. UPDATES SURG. 2023-08-01; 75 (5): 1297-1303. doi: 10.1007/s13304-023-01517-4. PMID: 37095357;</w:t>
      </w:r>
    </w:p>
    <w:p w14:paraId="5435EE9F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Senapathi, TGA, Widnyana, IMG, Aribawa, IGNM, Jaya, AAGPS, Junaedi, IMD. Combined ultrasound-guided Pecs II block and general anesthesia are effective for reducing pain from modified radical mastectomy. J Pain Res. 2019-01-01; 12 1353-1358. doi: 10.2147/JPR.S197669. PMID: 31114311;</w:t>
      </w:r>
    </w:p>
    <w:p w14:paraId="34103450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Kasimahanti, R, Arora, S, Bhatia, N, Singh, G. Ultrasound-guided single- vs double-level thoracic paravertebral block for postoperative analgesia in total mastectomy with axillary clearance. J CLIN ANESTH. 2016-09-01; 33 414-21. doi: 10.1016/j.jclinane.2016.01.027. PMID: 27555203;</w:t>
      </w:r>
    </w:p>
    <w:p w14:paraId="6CB39FC6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/>
          <w:sz w:val="18"/>
          <w:szCs w:val="18"/>
        </w:rPr>
        <w:t>Gürkan, Y, Aksu, C, Kuş, A, Yörükoğlu, UH. Erector spinae plane block and thoracic paravertebral block for breast surgery compared to IV-morphine: A randomized controlled trial. J CLIN ANESTH. 2020-02-01; 59 84-88. doi: 10.1016/j.jclinane.2019.06.036. PMID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: 31280100;</w:t>
      </w:r>
    </w:p>
    <w:p w14:paraId="42057068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El-Megeed, M, Hassan, A, Ashour, T, Youssef, A. Comparative Study between the Effect of Ultrasound Guided Pectoral Nerve Block (PEC 1) versus Serratus Anterior Plane Block (SAPB) For Postoperative Analgesia in Modified Radical Mastectomy QJM-INT J MED. 2021-10-01; 114 (Supple1): doi: 10.1093/qjmed/hcab086.061.</w:t>
      </w:r>
    </w:p>
    <w:p w14:paraId="65B61AD3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Hassan, ME, Mahran, E. Effect of magnesium sulfate with ketamine infusions on intraoperative and postoperative analgesia in cancer breast surgeries: a randomized double-blind trial. Braz J Anesthesiol. 2023-01-01; 73 (2): 165-170. doi: 10.1016/j.bjane.2021.07.015. PMID: 34332956;</w:t>
      </w:r>
    </w:p>
    <w:p w14:paraId="162FF0B7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 xml:space="preserve">Aboalsoud, R, Arida, E, Sabry, L, Elmolla, A, Mohammad Ghoneim, H. The effect of opioid free 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lastRenderedPageBreak/>
        <w:t>versus opioid based anaesthesia on breast cancer pain score and immune response Egypt J Anaesth. 2021-01-01; 37 (1): 472-482. doi: 10.1080/11101849.2021.1983366.</w:t>
      </w:r>
    </w:p>
    <w:p w14:paraId="48324AB6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Kumar, P, Singh, A, Sharma, J, Parshad, S, Johar, S, Kaur, K. Assessment of ultrasound guided erector spinae plane block for early post-operative analgesia for modified radical mastectomy: a prospective, randomized, controlled study. Med Gas Res. 2024-12-01; 14 (4): 201-205. doi: 10.4103/mgr.mgr_74_20. PMID: 39073328;</w:t>
      </w:r>
    </w:p>
    <w:p w14:paraId="4C6904BA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Cylwik, J, Celi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ń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ska-Spodar, M, Buda, N. Evaluation of the Efficacy of Pectoral Nerve-2 Block (PECS 2) in Breast Cancer Surgery. J Pers Med. 2023-09-24; 13 (10): doi: 10.3390/jpm13101430. PMID: 37888041;</w:t>
      </w:r>
    </w:p>
    <w:p w14:paraId="73E740E3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Elewa, AM, Faisal, M, Sjöberg, F, Abuelnaga, ME. Comparison between erector spinae plane block and paravertebral block regarding postoperative analgesic consumption following breast surgery: a randomized controlled study. BMC Anesthesiol. 2022-06-18; 22 (1): 189. doi: 10.1186/s12871-022-01724-3. PMID: 35717148;</w:t>
      </w:r>
    </w:p>
    <w:p w14:paraId="09B14532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Wei, Z, Lei, GY, Wu, LL, Xi, CH, Yin, Y, Wang, GY. [Effect of ultrasound-guided serratus plane block combined with pectoral nerve block I on postoperative analgesia after radical mastectomy]. Zhonghua Yi Xue Za Zhi. 2022-08-09; 102 (29): 2278-2282. doi: 10.3760/cma.j.cn112137-20220513-01048. PMID: 35927059;</w:t>
      </w:r>
    </w:p>
    <w:p w14:paraId="70B84509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Qian, XL, Li, P, Chen, YJ, et al. Opioid Free Total Intravenous Anesthesia With Dexmedetomidine-Esketamine-Lidocaine for Patients Undergoing Lumpectomy. J Clin Med Res. 2023; 15 (8-9): 415-422. doi: 10.14740/jocmr5000</w:t>
      </w:r>
    </w:p>
    <w:p w14:paraId="683D5B1C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Liu, PC, Su, FW, Tsai, YF, Lin, YS, Sung, CS, Tseng, LM, Teng, WN. Multimodal analgesia with thoracic paravertebral block decrease pain and side effects in mastectomy patients. J Chin Med Assoc. 2025-06-01; 88 (6): 486-491. doi: 10.1097/JCMA.0000000000001218. PMID: 39934978;</w:t>
      </w:r>
    </w:p>
    <w:p w14:paraId="14DD304B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Cho, A. Effects of Intraoperative Low-Dose Ketamine on Persistent Postsurgical Pain after Breast Cancer Surgery: A Prospective, Randomized, Controlled, Double-Blind Study PAIN PHYSICIAN. 2020-01-14; 1;23 (1;1): 37-47. doi: 10.36076/ppj.2020/23/37.</w:t>
      </w:r>
    </w:p>
    <w:p w14:paraId="04926F09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Hu, H, Luo, Z, Li, B, Wang, T, Wu, T, Li, B, Song, X. Effect of ultrasound-guided PecS II block on the incidence of chronic postmastectomy pain in patients after radical mastectomy: A randomized controlled trial. Saudi J Anaesth. 2025-01-01; 19 (2): 235-242. doi: 10.4103/sja.sja_398_24. PMID: 40255352;</w:t>
      </w:r>
    </w:p>
    <w:p w14:paraId="00BA722F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Su, YH, Luo, DC, Pang, Y. Effects of intraoperative Magnesium sulfate infusion on emergency agitation during general anesthesia in patients undergoing radical mastectomy: a randomized controlled study. BMC Anesthesiol. 2023-09-26; 23 (1): 326. doi: 10.1186/s12871-023-02288-6. PMID: 37749511;</w:t>
      </w:r>
    </w:p>
    <w:p w14:paraId="0BBB143F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Cvetkovi</w:t>
      </w:r>
      <w:r w:rsidRPr="00392BC7">
        <w:rPr>
          <w:rFonts w:ascii="Palatino Linotype" w:eastAsiaTheme="minorHAnsi" w:hAnsi="Palatino Linotype" w:cs="Times New Roman"/>
          <w:sz w:val="18"/>
          <w:szCs w:val="18"/>
        </w:rPr>
        <w:t>ć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 xml:space="preserve">, A, Ivan, M, Milan, 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Ž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, Jevri</w:t>
      </w:r>
      <w:r w:rsidRPr="00392BC7">
        <w:rPr>
          <w:rFonts w:ascii="Palatino Linotype" w:eastAsiaTheme="minorHAnsi" w:hAnsi="Palatino Linotype" w:cs="Times New Roman"/>
          <w:sz w:val="18"/>
          <w:szCs w:val="18"/>
        </w:rPr>
        <w:t>ć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, M, Bukumiric, Z, Dijana, M, Joki</w:t>
      </w:r>
      <w:r w:rsidRPr="00392BC7">
        <w:rPr>
          <w:rFonts w:ascii="Palatino Linotype" w:eastAsiaTheme="minorHAnsi" w:hAnsi="Palatino Linotype" w:cs="Times New Roman"/>
          <w:sz w:val="18"/>
          <w:szCs w:val="18"/>
        </w:rPr>
        <w:t>ć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, A, Damjana, B, Buta, M. Comparing postoperative pain control after modified radical mastectomy: a pilot study of ultra-sound guided erector spinae plane block vs intraoperative tramadol administration in oncology patients. J Cancer Res Clin Oncol. 2025-04-15; 151 (4): 140. doi: 10.1007/s00432-025-06197-8. PMID: 40232315;</w:t>
      </w:r>
    </w:p>
    <w:p w14:paraId="23047DF2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lastRenderedPageBreak/>
        <w:t>Devrajan, G, Chhabra, PH, Guria, S, Gupta, K. Comparison of intravenous with perineural dexamethasone for ultrasound-guided erector spinae plane block in patients undergoing modified radical mastectomy-A randomized control trial. J Anaesthesiol Clin Pharmacol. 2025-01-01; 41 (2): 357-362. doi: 10.4103/joacp.joacp_134_24. PMID: 40248794;</w:t>
      </w:r>
    </w:p>
    <w:p w14:paraId="7E606FB6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Lin, X, Cai, Y, Chen, X, Lin, J, He, Y, Xie, L, Jiang, X, Chen, Y. Analgesia and stress attenuation of ultrasound-guided modified pectoral nerve block type-II with different volumes of 0.3% ropivacaine in patients undergoing modified radical mastectomy for breast cancer: A prospective parallel randomized double-blind controlled clinical trial. J CLIN PHARM THER. 2022-10-01; 47 (10): 1676-1683. doi: 10.1111/jcpt.13720. PMID: 35765728;</w:t>
      </w:r>
    </w:p>
    <w:p w14:paraId="54AA838D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Chai, B, Yu, H, Qian, Y, et al. Comparison of Postoperative Pain in 70 Women with Breast Cancer Following General Anesthesia for Mastectomy with and without Serratus Anterior Plane Nerve Block. Med Sci Monit. 2022; 28 e934064. doi: 10.12659/MSM.934064</w:t>
      </w:r>
    </w:p>
    <w:p w14:paraId="2C85A625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Gassman, AA, Yoon, AP, Maxhimer, JB, Sanchez, I, Sethi, H, Cheng, KW, Tseng, CY, Festekjian, JH, Da Lio, AL, Crisera, CA. Comparison of postoperative pain control in autologous abdominal free flap versus implant-based breast reconstructions. PLAST RECONSTR SURG. 2015-02-01; 135 (2): 356-367. doi: 10.1097/PRS.0000000000000989. PMID: 25626783;</w:t>
      </w:r>
    </w:p>
    <w:p w14:paraId="1E439ED4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Kim, WJ, Lim, W. Efficacy of erector spinae plane block with opioid-sparing analgesic technique in breast-conserving surgery. ANN SURG TREAT RES. 2021-05-01; 100 (5): 253-259. doi: 10.4174/astr.2021.100.5.253. PMID: 34012942;</w:t>
      </w:r>
    </w:p>
    <w:p w14:paraId="2330E623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Mazzinari, G, Rovira, L, Casasempere, A, Ortega, J, Cort, L, Esparza-Miñana, JM, Belaouchi, M. Interfascial block at the serratus muscle plane versus conventional analgesia in breast surgery: a randomized controlled trial. REGION ANESTH PAIN M. 2019-01-01; 44 (1): 52-58. doi: 10.1136/rapm-2018-000004. PMID: 30640653;</w:t>
      </w:r>
    </w:p>
    <w:p w14:paraId="25F98C42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Tavares Mendonça, F, de Assis Feitosa Junior, A, Nogueira, H, Roncolato, H, Sousa Goveia, C. Efficacy of type-I and type-II pectoral nerve blocks (PECS I and II) in patients undergoing mastectomy: a prospective randomised clinical trial. ANAESTH INTENSIVE TH. 2022-01-01; 54 (4): 302-309. doi: 10.5114/ait.2022.121096. PMID: 36458667;</w:t>
      </w:r>
    </w:p>
    <w:p w14:paraId="718674A6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Kurien, RK, Salins, SR, Jacob, PM, Thomas, K. Utility of Pecs Block for Perioperative Opioid-Sparing Analgesia in Cancer-Related Breast Surgery: A Randomized Controlled Trial. INDIA J SURG ONCOL. 2021-12-01; 12 (4): 713-721. doi: 10.1007/s13193-021-01382-w. PMID: 35110894;</w:t>
      </w:r>
    </w:p>
    <w:p w14:paraId="4E35F8BE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Leite, ALDS, Rocha, FTR, Oliveira, MJC, Barros, AV, Santos, SMLD, Silva, AMRD, Silvestre, DWA, Folha Filho, EAC, Ferro, CC, Bezerra, TS, Fachin, LP, Santos, DC, Fraga, CAC, Sales-Marques, C. Impact of Pectoralis Nerve Block (PECS) on postoperative pain in patients submitted to mastectomy with lymphadenectomy. Rev Col Bras Cir. 2022-01-01; 49 e20223366. doi: 10.1590/0100-6991e-20223366-en. PMID: 36515333;</w:t>
      </w:r>
    </w:p>
    <w:p w14:paraId="0794755B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Lin, ZM, Li, MH, Zhang, F, Li, X, Shao, CL, Li, XY, Wang, DX. Thoracic Paravertebral Blockade Reduces Chronic Postsurgical Pain in Breast Cancer Patients: A Randomized Controlled Trial. PAIN MED. 2020-12-25; 21 (12): 3539-3547. doi: 10.1093/pm/pnaa270. PMID: 33111950;</w:t>
      </w:r>
    </w:p>
    <w:p w14:paraId="6566DFD9" w14:textId="77777777" w:rsidR="00F87BC3" w:rsidRPr="00392BC7" w:rsidRDefault="00F87BC3" w:rsidP="00F87BC3">
      <w:pPr>
        <w:numPr>
          <w:ilvl w:val="0"/>
          <w:numId w:val="2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 xml:space="preserve">M, N, Pandey, RK, Sharma, A, Darlong, V, Punj, J, Sinha, R, Singh, PM, Hamshi, N, Garg, R, 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lastRenderedPageBreak/>
        <w:t>Chandralekha, C, Srivastava, A. Pectoral nerve blocks to improve analgesia after breast cancer surgery: A prospective, randomized and controlled trial. J CLIN ANESTH. 2018-03-01; 45 12-17. doi: 10.1016/j.jclinane.2017.11.027. PMID: 29241077;</w:t>
      </w:r>
    </w:p>
    <w:p w14:paraId="36A68616" w14:textId="77777777" w:rsidR="00F87BC3" w:rsidRPr="00392BC7" w:rsidRDefault="00F87BC3" w:rsidP="00F87BC3">
      <w:pPr>
        <w:spacing w:line="240" w:lineRule="auto"/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18"/>
          <w:szCs w:val="18"/>
          <w:lang w:eastAsia="de-DE" w:bidi="en-US"/>
          <w14:ligatures w14:val="none"/>
        </w:rPr>
      </w:pPr>
      <w:r w:rsidRPr="00181064">
        <w:rPr>
          <w:rFonts w:ascii="Palatino Linotype" w:eastAsia="Times New Roman" w:hAnsi="Palatino Linotype" w:cs="Times New Roman" w:hint="eastAsia"/>
          <w:b/>
          <w:bCs/>
          <w:snapToGrid w:val="0"/>
          <w:color w:val="000000"/>
          <w:kern w:val="0"/>
          <w:sz w:val="18"/>
          <w:szCs w:val="18"/>
          <w:lang w:eastAsia="de-DE" w:bidi="en-US"/>
          <w14:ligatures w14:val="none"/>
        </w:rPr>
        <w:t>Non RCT:</w:t>
      </w:r>
    </w:p>
    <w:p w14:paraId="2D72D64E" w14:textId="77777777" w:rsidR="00F87BC3" w:rsidRPr="00392BC7" w:rsidRDefault="00F87BC3" w:rsidP="00F87BC3">
      <w:pPr>
        <w:numPr>
          <w:ilvl w:val="0"/>
          <w:numId w:val="3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Haddock, NT, Cummins, S, Lakatta, AC, Teotia, SS, Farr, D. Enhanced Recovery After Surgery (ERAS) With Exparel in Tissue Expander-based Breast Reconstruction Following Mastectomy. AESTHET SURG J. 2024-08-16; 44 (Supple1): S15-S21. doi: 10.1093/asj/sjae003. PMID: 39147381;</w:t>
      </w:r>
    </w:p>
    <w:p w14:paraId="29943FC9" w14:textId="77777777" w:rsidR="00F87BC3" w:rsidRPr="00392BC7" w:rsidRDefault="00F87BC3" w:rsidP="00F87BC3">
      <w:pPr>
        <w:numPr>
          <w:ilvl w:val="0"/>
          <w:numId w:val="3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Haddock, NT, Garza, R, Boyle, CE, Liu, Y, Teotia, SS. Defining Enhanced Recovery Pathway with or without Liposomal Bupivacaine in DIEP Flap Breast Reconstruction. PLAST RECONSTR SURG. 2021-11-01; 148 (5): 948-957. doi: 10.1097/PRS.0000000000008409. PMID: 34705768;</w:t>
      </w:r>
    </w:p>
    <w:p w14:paraId="375FC681" w14:textId="77777777" w:rsidR="00F87BC3" w:rsidRPr="00392BC7" w:rsidRDefault="00F87BC3" w:rsidP="00F87BC3">
      <w:pPr>
        <w:numPr>
          <w:ilvl w:val="0"/>
          <w:numId w:val="3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Lee, JE, Park, YJ, Lee, JW. Ropivacaine continuous wound infusion after mastectomy with immediate autologous breast reconstruction: A retrospective observational study. MEDICINE. 2021-06-18; 100 (24): e26337. doi: 10.1097/MD.0000000000026337. PMID: 34128878;</w:t>
      </w:r>
    </w:p>
    <w:p w14:paraId="704F1D73" w14:textId="77777777" w:rsidR="00F87BC3" w:rsidRPr="00392BC7" w:rsidRDefault="00F87BC3" w:rsidP="00F87BC3">
      <w:pPr>
        <w:numPr>
          <w:ilvl w:val="0"/>
          <w:numId w:val="3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Di Benedetto, P, Pelli, M, Loffredo, C, La Regina, R, Policastro, F, Fiorelli, S, De Blasi, RA, Coluzzi, F, Rocco, M. Opioid-free anesthesia versus opioid-inclusive anesthesia for breast cancer surgery: a retrospective study. 2021-10-09; 1 (1): 6. doi: 10.1186/s44158-021-00008-5. PMID: 37386556;</w:t>
      </w:r>
    </w:p>
    <w:p w14:paraId="2629B5C5" w14:textId="77777777" w:rsidR="00F87BC3" w:rsidRPr="00392BC7" w:rsidRDefault="00F87BC3" w:rsidP="00F87BC3">
      <w:pPr>
        <w:numPr>
          <w:ilvl w:val="0"/>
          <w:numId w:val="3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Assaf, GR, Yared, F, Dib, MJ, Mouawad, T, Tarabay, O, Noujeim, JP, El-Helou, E, Kaady, J, Abboud, B. Efficacy of opioid-free anesthesia in modified radical mastectomy: a cross-sectional observational study. Ann Med Surg (Lond). 2023-09-01; 85 (9): 4289-4292. doi: 10.1097/MS9.0000000000000718. PMID: 37663699;</w:t>
      </w:r>
    </w:p>
    <w:p w14:paraId="292F1D1C" w14:textId="77777777" w:rsidR="00F87BC3" w:rsidRPr="00392BC7" w:rsidRDefault="00F87BC3" w:rsidP="00F87BC3">
      <w:pPr>
        <w:numPr>
          <w:ilvl w:val="0"/>
          <w:numId w:val="3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Fanelli, A, Torrano, V, Cozowicz, C, Mariano, ER, Balzani, E. The opioid sparing effect of erector spinae plane block for various surgeries: a meta-analysis of randomized-controlled trials. MINERVA ANESTESIOL. 2021-08-01; 87 (8): 903-914. doi: 10.23736/S0375-9393.21.15356-8. PMID: 33982985;</w:t>
      </w:r>
    </w:p>
    <w:p w14:paraId="0F7C8D26" w14:textId="77777777" w:rsidR="00F87BC3" w:rsidRPr="00392BC7" w:rsidRDefault="00F87BC3" w:rsidP="00F87BC3">
      <w:pPr>
        <w:numPr>
          <w:ilvl w:val="0"/>
          <w:numId w:val="3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Quan, Y, Liu, Y, Li, G, Liu, Z. Clinical application of ultrasound-guided thoracic nerve block in the operation of benign breast tumors. Am J Transl Res. 2023-01-01; 15 (5): 3468-3475. PMID: 37303624;</w:t>
      </w:r>
    </w:p>
    <w:p w14:paraId="383F9357" w14:textId="77777777" w:rsidR="00F87BC3" w:rsidRPr="00392BC7" w:rsidRDefault="00F87BC3" w:rsidP="00F87BC3">
      <w:pPr>
        <w:numPr>
          <w:ilvl w:val="0"/>
          <w:numId w:val="3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King, CA, Perez-Alvarez, IM, Bartholomew, AJ, Bozzuto, L, Griffith, K, Sosin, M, Thibodeau, R, Gopwani, S, Myers, J, Fan, KL, Tousimis, EA. Opioid-free anesthesia for patients undergoing mastectomy: A matched comparison. BREAST J. 2020-09-01; 26 (9): 1742-1747. doi: 10.1111/tbj.13999. PMID: 32767477;</w:t>
      </w:r>
    </w:p>
    <w:p w14:paraId="7A0454B5" w14:textId="77777777" w:rsidR="00F87BC3" w:rsidRPr="00392BC7" w:rsidRDefault="00F87BC3" w:rsidP="00F87BC3">
      <w:pPr>
        <w:numPr>
          <w:ilvl w:val="0"/>
          <w:numId w:val="3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Mulier, H, De Frene, B, Benmeridja, L, et al. Impact of opioid-free anesthesia on complications after deep inferior epigastric perforator flap surgery: A retrospective cohort study. J PLAST RECONSTR AES. 2020; 74 (3): 504-511. doi: 10.1016/j.bjps.2020.09.004</w:t>
      </w:r>
    </w:p>
    <w:p w14:paraId="1332975F" w14:textId="77777777" w:rsidR="00F87BC3" w:rsidRPr="00392BC7" w:rsidRDefault="00F87BC3" w:rsidP="00F87BC3">
      <w:pPr>
        <w:numPr>
          <w:ilvl w:val="0"/>
          <w:numId w:val="3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Saad-Boutry, M, Carton, M, Ezzili, C, et al. Opioid-free versus opioid-based anaesthesia for free-flap reconstruction surgery of the breast: protocol for a phase III, multicentre, randomised controlled study. BMJ Open. 2025; 15 (2): e070021. doi: 10.1136/bmjopen-2022-070021</w:t>
      </w:r>
    </w:p>
    <w:p w14:paraId="16E5D57B" w14:textId="77777777" w:rsidR="00F87BC3" w:rsidRPr="00392BC7" w:rsidRDefault="00F87BC3" w:rsidP="00F87BC3">
      <w:pPr>
        <w:numPr>
          <w:ilvl w:val="0"/>
          <w:numId w:val="3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 xml:space="preserve">Hong, B, Bang, S, Chung, W, Yoo, S, Chung, J, Kim, S. Multimodal analgesia with multiple intermittent doses of erector spinae plane block through a catheter after total mastectomy: a 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lastRenderedPageBreak/>
        <w:t>retrospective observational study. KOREAN J PAIN. 2019-07-01; 32 (3): 206-214. doi: 10.3344/kjp.2019.32.3.206. PMID: 31257829;</w:t>
      </w:r>
    </w:p>
    <w:p w14:paraId="0A3B8B7B" w14:textId="77777777" w:rsidR="00F87BC3" w:rsidRPr="00392BC7" w:rsidRDefault="00F87BC3" w:rsidP="00F87BC3">
      <w:pPr>
        <w:numPr>
          <w:ilvl w:val="0"/>
          <w:numId w:val="3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Khan, JS, Gilron, I, Devereaux, PJ, Clarke, H, Ayach, N, Tomlinson, G, Quan, ML, Ladha, KS, Choi, S, Munro, A, Brull, R, Lim, DW, Avramescu, S, Richeb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é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, P, Hodgson, N, Paul, J, McIsaac, DI, Derzi, S, Zbitnew, GL, Easson, AM, Siddiqui, NT, Miles, SJ, Karkouti, K. Prevention of persistent pain with lidocaine infusions in breast cancer surgery (PLAN): study protocol for a multicenter randomized controlled trial. Trials. 2024-05-22; 25 (1): 337. doi: 10.1186/s13063-024-08151-4. PMID: 38773653;</w:t>
      </w:r>
    </w:p>
    <w:p w14:paraId="29629F37" w14:textId="77777777" w:rsidR="00F87BC3" w:rsidRPr="00392BC7" w:rsidRDefault="00F87BC3" w:rsidP="00F87BC3">
      <w:pPr>
        <w:numPr>
          <w:ilvl w:val="0"/>
          <w:numId w:val="3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Wang, J, Doan, LV, Axelrod, D, Rotrosen, J, Wang, B, Park, HG, Edwards, RR, Curatolo, M, Jackman, C, Perez, R. Optimizing the use of ketamine to reduce chronic postsurgical pain in women undergoing mastectomy for oncologic indication: study protocol for the KALPAS multicenter randomized controlled trial. Trials. 2024-01-19; 25 (1): 67. doi: 10.1186/s13063-023-07884-y. PMID: 38243266;</w:t>
      </w:r>
    </w:p>
    <w:p w14:paraId="4782B6EE" w14:textId="77777777" w:rsidR="00F87BC3" w:rsidRPr="00392BC7" w:rsidRDefault="00F87BC3" w:rsidP="00F87BC3">
      <w:pPr>
        <w:numPr>
          <w:ilvl w:val="0"/>
          <w:numId w:val="3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Morioka, H, Kamiya, Y, Yoshida, T, Baba, H. Pectoral nerve block combined with general anesthesia for breast cancer surgery: a retrospective comparison. JA Clin Rep. 2015-01-01; 1 (1): 15. doi: 10.1186/s40981-015-0018-1. PMID: 29497647;</w:t>
      </w:r>
    </w:p>
    <w:p w14:paraId="7CB099E8" w14:textId="77777777" w:rsidR="00F87BC3" w:rsidRPr="00392BC7" w:rsidRDefault="00F87BC3" w:rsidP="00F87BC3">
      <w:pPr>
        <w:spacing w:line="240" w:lineRule="auto"/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18"/>
          <w:szCs w:val="18"/>
          <w:lang w:eastAsia="de-DE" w:bidi="en-US"/>
          <w14:ligatures w14:val="none"/>
        </w:rPr>
      </w:pPr>
      <w:r w:rsidRPr="00181064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18"/>
          <w:szCs w:val="18"/>
          <w:lang w:eastAsia="de-DE" w:bidi="en-US"/>
          <w14:ligatures w14:val="none"/>
        </w:rPr>
        <w:t>Surgery type mismatch</w:t>
      </w:r>
      <w:r w:rsidRPr="00181064">
        <w:rPr>
          <w:rFonts w:ascii="Palatino Linotype" w:eastAsia="Times New Roman" w:hAnsi="Palatino Linotype" w:cs="Times New Roman" w:hint="eastAsia"/>
          <w:b/>
          <w:bCs/>
          <w:snapToGrid w:val="0"/>
          <w:color w:val="000000"/>
          <w:kern w:val="0"/>
          <w:sz w:val="18"/>
          <w:szCs w:val="18"/>
          <w:lang w:eastAsia="de-DE" w:bidi="en-US"/>
          <w14:ligatures w14:val="none"/>
        </w:rPr>
        <w:t>:</w:t>
      </w:r>
    </w:p>
    <w:p w14:paraId="1E0D4422" w14:textId="77777777" w:rsidR="00F87BC3" w:rsidRPr="00392BC7" w:rsidRDefault="00F87BC3" w:rsidP="00F87BC3">
      <w:pPr>
        <w:numPr>
          <w:ilvl w:val="0"/>
          <w:numId w:val="4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You, X, Jiang, G. Effect of Ropivacaine Intercostal Nerve Block Combined with Patient Controlled Intravenous Analgesia on Postoperative Analgesia after Breast Augmentation. AESTHET PLAST SURG. 2024-10-01; 48 (20): 4137-4141. doi: 10.1007/s00266-024-03856-y. PMID: 38388796;</w:t>
      </w:r>
    </w:p>
    <w:p w14:paraId="7DFB80B9" w14:textId="77777777" w:rsidR="00F87BC3" w:rsidRPr="00392BC7" w:rsidRDefault="00F87BC3" w:rsidP="00F87BC3">
      <w:pPr>
        <w:numPr>
          <w:ilvl w:val="0"/>
          <w:numId w:val="4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/>
          <w:sz w:val="18"/>
          <w:szCs w:val="18"/>
        </w:rPr>
        <w:t>Ciftci, B, Ekinci, M, Celik, EC, Karaaslan, P, Tukac, İC. Ultrasound-guided pectoral nerve block for pain control after breast augmentation: a randomized clinical study. Braz J Anesthesiol. 2021-01-01; 71 (1): 44-49. doi: 10.1016/j.bjane.2020.12.004. PMID:</w:t>
      </w: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 xml:space="preserve"> 33712252;</w:t>
      </w:r>
    </w:p>
    <w:p w14:paraId="34863823" w14:textId="77777777" w:rsidR="00F87BC3" w:rsidRPr="00392BC7" w:rsidRDefault="00F87BC3" w:rsidP="00F87BC3">
      <w:pPr>
        <w:numPr>
          <w:ilvl w:val="0"/>
          <w:numId w:val="4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Clary, Z, Nazir, N, Butterworth, J. Transversus Abdominis Plane Block With Liposomal Bupivacaine Versus Thoracic Epidural for Postoperative Analgesia After Deep Inferior Epigastric Artery Perforator Flap-Based Breast Reconstruction. ANN PLAS SURG. 2020-12-01; 85 (6): e24-e26. doi: 10.1097/SAP.0000000000002423. PMID: 33170580;</w:t>
      </w:r>
    </w:p>
    <w:p w14:paraId="1C24652B" w14:textId="77777777" w:rsidR="00F87BC3" w:rsidRPr="00392BC7" w:rsidRDefault="00F87BC3" w:rsidP="00F87BC3">
      <w:pPr>
        <w:numPr>
          <w:ilvl w:val="0"/>
          <w:numId w:val="4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Hammond, DC. Bilateral Ultrasound-Guided Erector Spinae Plane Block for Perioperative Analgesia in Breast Reduction Surgery: A Prospective Randomized and Controlled Trial. AESTHET PLAST SURG. 2023-08-01; 47 (4): 1289-1290. doi: 10.1007/s00266-023-03336-9. PMID: 37145317;</w:t>
      </w:r>
    </w:p>
    <w:p w14:paraId="3B49DCEA" w14:textId="77777777" w:rsidR="00F87BC3" w:rsidRDefault="00F87BC3" w:rsidP="00F87BC3">
      <w:pPr>
        <w:numPr>
          <w:ilvl w:val="0"/>
          <w:numId w:val="4"/>
        </w:numPr>
        <w:spacing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392BC7">
        <w:rPr>
          <w:rFonts w:ascii="Palatino Linotype" w:eastAsiaTheme="minorHAnsi" w:hAnsi="Palatino Linotype" w:cs="Times New Roman" w:hint="eastAsia"/>
          <w:sz w:val="18"/>
          <w:szCs w:val="18"/>
        </w:rPr>
        <w:t>DiGiorgi, M, Carangelo, M, Scranton, R. Transversus Abdominis Plane Blocks with Single-Dose Liposomal Bupivacaine in Conjunction with a Nonnarcotic Pain Regimen Help Reduce Length of Stay following Abdominally Based Microsurgical Breast Reconstruction. PLAST RECONSTR SURG. 2018-07-01; 142 (1): 94e. doi: 10.1097/PRS.0000000000004480. PMID: 29742651;</w:t>
      </w:r>
    </w:p>
    <w:p w14:paraId="394DE93A" w14:textId="77777777" w:rsidR="00953BCE" w:rsidRDefault="00953BCE"/>
    <w:sectPr w:rsidR="00953B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BC5EDA" w14:textId="77777777" w:rsidR="008A79B0" w:rsidRDefault="008A79B0" w:rsidP="00F87BC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18FDF35" w14:textId="77777777" w:rsidR="008A79B0" w:rsidRDefault="008A79B0" w:rsidP="00F87BC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160A15" w14:textId="77777777" w:rsidR="008A79B0" w:rsidRDefault="008A79B0" w:rsidP="00F87BC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CEC4A26" w14:textId="77777777" w:rsidR="008A79B0" w:rsidRDefault="008A79B0" w:rsidP="00F87BC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5113BC"/>
    <w:multiLevelType w:val="hybridMultilevel"/>
    <w:tmpl w:val="D0F290E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0885B2A"/>
    <w:multiLevelType w:val="hybridMultilevel"/>
    <w:tmpl w:val="5E7415F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27D5048"/>
    <w:multiLevelType w:val="hybridMultilevel"/>
    <w:tmpl w:val="3142F81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D151B52"/>
    <w:multiLevelType w:val="hybridMultilevel"/>
    <w:tmpl w:val="9C0283F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58254984">
    <w:abstractNumId w:val="0"/>
  </w:num>
  <w:num w:numId="2" w16cid:durableId="1083530110">
    <w:abstractNumId w:val="1"/>
  </w:num>
  <w:num w:numId="3" w16cid:durableId="722869956">
    <w:abstractNumId w:val="3"/>
  </w:num>
  <w:num w:numId="4" w16cid:durableId="5883886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BCE"/>
    <w:rsid w:val="008A79B0"/>
    <w:rsid w:val="00953BCE"/>
    <w:rsid w:val="00E87D5E"/>
    <w:rsid w:val="00F87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89E525C-0EFB-407A-80DF-F6EC97A34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7BC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53BC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3B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3B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3BC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3BC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3BC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3BC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3BC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3BC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3BC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3B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3B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3BC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3BC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53BC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3B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3B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3B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3BC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3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3BC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3B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3B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3B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3BC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3BC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3B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3BC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53BC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87BC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87B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87B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87BC3"/>
    <w:rPr>
      <w:sz w:val="18"/>
      <w:szCs w:val="18"/>
    </w:rPr>
  </w:style>
  <w:style w:type="paragraph" w:customStyle="1" w:styleId="MDPI31text">
    <w:name w:val="MDPI_3.1_text"/>
    <w:link w:val="MDPI31text0"/>
    <w:qFormat/>
    <w:rsid w:val="00F87BC3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MDPI31text0">
    <w:name w:val="MDPI_3.1_text 字符"/>
    <w:basedOn w:val="a0"/>
    <w:link w:val="MDPI31text"/>
    <w:rsid w:val="00F87BC3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760</Words>
  <Characters>21433</Characters>
  <Application>Microsoft Office Word</Application>
  <DocSecurity>0</DocSecurity>
  <Lines>178</Lines>
  <Paragraphs>50</Paragraphs>
  <ScaleCrop>false</ScaleCrop>
  <Company/>
  <LinksUpToDate>false</LinksUpToDate>
  <CharactersWithSpaces>25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4903596@qq.com</dc:creator>
  <cp:keywords/>
  <dc:description/>
  <cp:lastModifiedBy>404903596@qq.com</cp:lastModifiedBy>
  <cp:revision>2</cp:revision>
  <dcterms:created xsi:type="dcterms:W3CDTF">2025-07-29T06:23:00Z</dcterms:created>
  <dcterms:modified xsi:type="dcterms:W3CDTF">2025-07-29T06:24:00Z</dcterms:modified>
</cp:coreProperties>
</file>